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B56F3">
        <w:trPr>
          <w:trHeight w:val="271"/>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2B377C" w:rsidR="00FB3483" w:rsidRPr="00930A31" w:rsidRDefault="003B56F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14AE0">
              <w:rPr>
                <w:rFonts w:ascii="Arial" w:hAnsi="Arial" w:cs="Arial"/>
                <w:color w:val="auto"/>
                <w:sz w:val="18"/>
                <w:szCs w:val="18"/>
              </w:rPr>
              <w:t>age</w:t>
            </w:r>
            <w:r w:rsidR="00B520DD">
              <w:rPr>
                <w:rFonts w:ascii="Arial" w:hAnsi="Arial" w:cs="Arial"/>
                <w:color w:val="auto"/>
                <w:sz w:val="18"/>
                <w:szCs w:val="18"/>
              </w:rPr>
              <w:t xml:space="preserve"> 1</w:t>
            </w:r>
            <w:r w:rsidR="00514AE0">
              <w:rPr>
                <w:rFonts w:ascii="Arial" w:hAnsi="Arial" w:cs="Arial"/>
                <w:color w:val="auto"/>
                <w:sz w:val="18"/>
                <w:szCs w:val="18"/>
              </w:rPr>
              <w:t xml:space="preserv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10238B" w:rsidR="00FB3483" w:rsidRPr="00930A31" w:rsidRDefault="00514A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6A08">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39F4EC"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A055B3">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978F95"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55B3">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8B7647"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29D7">
              <w:rPr>
                <w:rFonts w:ascii="Arial" w:hAnsi="Arial" w:cs="Arial"/>
                <w:color w:val="auto"/>
                <w:sz w:val="18"/>
                <w:szCs w:val="18"/>
              </w:rPr>
              <w:t>5</w:t>
            </w:r>
            <w:r w:rsidR="00BD26CE">
              <w:rPr>
                <w:rFonts w:ascii="Arial" w:hAnsi="Arial" w:cs="Arial"/>
                <w:color w:val="auto"/>
                <w:sz w:val="18"/>
                <w:szCs w:val="18"/>
              </w:rPr>
              <w:t>-</w:t>
            </w:r>
            <w:r w:rsidR="00B629D7">
              <w:rPr>
                <w:rFonts w:ascii="Arial" w:hAnsi="Arial" w:cs="Arial"/>
                <w:color w:val="auto"/>
                <w:sz w:val="18"/>
                <w:szCs w:val="18"/>
              </w:rPr>
              <w:t>6</w:t>
            </w:r>
            <w:r w:rsidR="00BD26CE">
              <w:rPr>
                <w:rFonts w:ascii="Arial" w:hAnsi="Arial" w:cs="Arial"/>
                <w:color w:val="auto"/>
                <w:sz w:val="18"/>
                <w:szCs w:val="18"/>
              </w:rPr>
              <w:t xml:space="preserve"> &amp; </w:t>
            </w:r>
            <w:r w:rsidR="0093475F">
              <w:rPr>
                <w:rFonts w:ascii="Arial" w:hAnsi="Arial" w:cs="Arial"/>
                <w:color w:val="auto"/>
                <w:sz w:val="18"/>
                <w:szCs w:val="18"/>
              </w:rPr>
              <w:t>3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F9E39D"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5E7D">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2EEE1D"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5E7D">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DB35DC"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164D">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5DF74E"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2166">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61C879"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35D6">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04EDDA"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35D6">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C2CECD"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7F7E">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72522C"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0B731C"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ADE691"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528473"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5706">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7C3AA6"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2034B8"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B9C737"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F90228" w:rsidR="006E5FE2"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65B8B7" w:rsidR="006E5FE2"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B6CEAC"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4913">
              <w:rPr>
                <w:rFonts w:ascii="Arial" w:hAnsi="Arial" w:cs="Arial"/>
                <w:color w:val="auto"/>
                <w:sz w:val="18"/>
                <w:szCs w:val="18"/>
              </w:rPr>
              <w:t>8</w:t>
            </w:r>
            <w:r w:rsidR="0050181E">
              <w:rPr>
                <w:rFonts w:ascii="Arial" w:hAnsi="Arial" w:cs="Arial"/>
                <w:color w:val="auto"/>
                <w:sz w:val="18"/>
                <w:szCs w:val="18"/>
              </w:rPr>
              <w:t xml:space="preserve"> </w:t>
            </w:r>
            <w:r w:rsidR="00DE78BA">
              <w:rPr>
                <w:rFonts w:ascii="Arial" w:hAnsi="Arial" w:cs="Arial"/>
                <w:color w:val="auto"/>
                <w:sz w:val="18"/>
                <w:szCs w:val="18"/>
              </w:rPr>
              <w:t>&amp; 6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4C3E7F"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4913">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E00399"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4913">
              <w:rPr>
                <w:rFonts w:ascii="Arial" w:hAnsi="Arial" w:cs="Arial"/>
                <w:color w:val="auto"/>
                <w:sz w:val="18"/>
                <w:szCs w:val="18"/>
              </w:rPr>
              <w:t>9</w:t>
            </w:r>
            <w:r w:rsidR="003D3071">
              <w:rPr>
                <w:rFonts w:ascii="Arial" w:hAnsi="Arial" w:cs="Arial"/>
                <w:color w:val="auto"/>
                <w:sz w:val="18"/>
                <w:szCs w:val="18"/>
              </w:rPr>
              <w:t xml:space="preserve"> &amp; 32-3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A62D9F" w:rsidR="00FB3483"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2E3F">
              <w:rPr>
                <w:rFonts w:ascii="Arial" w:hAnsi="Arial" w:cs="Arial"/>
                <w:color w:val="auto"/>
                <w:sz w:val="18"/>
                <w:szCs w:val="18"/>
              </w:rPr>
              <w:t>9</w:t>
            </w:r>
            <w:r w:rsidR="00BD26CE">
              <w:rPr>
                <w:rFonts w:ascii="Arial" w:hAnsi="Arial" w:cs="Arial"/>
                <w:color w:val="auto"/>
                <w:sz w:val="18"/>
                <w:szCs w:val="18"/>
              </w:rPr>
              <w:t xml:space="preserve"> &amp; </w:t>
            </w:r>
            <w:r w:rsidR="003D3071">
              <w:rPr>
                <w:rFonts w:ascii="Arial" w:hAnsi="Arial" w:cs="Arial"/>
                <w:color w:val="auto"/>
                <w:sz w:val="18"/>
                <w:szCs w:val="18"/>
              </w:rPr>
              <w:t>32-3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2AAAACA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716BA8"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AEA832" w:rsidR="00FB3483" w:rsidRPr="00930A31" w:rsidRDefault="00BD26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2B3">
              <w:rPr>
                <w:rFonts w:ascii="Arial" w:hAnsi="Arial" w:cs="Arial"/>
                <w:color w:val="auto"/>
                <w:sz w:val="18"/>
                <w:szCs w:val="18"/>
              </w:rPr>
              <w:t>3</w:t>
            </w:r>
            <w:r w:rsidR="005D7D29">
              <w:rPr>
                <w:rFonts w:ascii="Arial" w:hAnsi="Arial" w:cs="Arial"/>
                <w:color w:val="auto"/>
                <w:sz w:val="18"/>
                <w:szCs w:val="18"/>
              </w:rPr>
              <w:t>6</w:t>
            </w:r>
            <w:r>
              <w:rPr>
                <w:rFonts w:ascii="Arial" w:hAnsi="Arial" w:cs="Arial"/>
                <w:color w:val="auto"/>
                <w:sz w:val="18"/>
                <w:szCs w:val="18"/>
              </w:rPr>
              <w:t>-</w:t>
            </w:r>
            <w:r w:rsidR="00D112B3">
              <w:rPr>
                <w:rFonts w:ascii="Arial" w:hAnsi="Arial" w:cs="Arial"/>
                <w:color w:val="auto"/>
                <w:sz w:val="18"/>
                <w:szCs w:val="18"/>
              </w:rPr>
              <w:t>5</w:t>
            </w:r>
            <w:r w:rsidR="005D7D29">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BC59EF" w:rsidR="00930A31" w:rsidRPr="00930A31" w:rsidRDefault="003802C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1001B8" w:rsidR="00930A31" w:rsidRPr="00930A31" w:rsidRDefault="00514A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385E20" w:rsidR="00930A31" w:rsidRPr="00930A31" w:rsidRDefault="00514A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E8B8CD" w:rsidR="00930A31" w:rsidRPr="00930A31" w:rsidRDefault="00514A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5AF920" w:rsidR="00077B44" w:rsidRPr="00930A31" w:rsidRDefault="00514AE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CA9C2D" w:rsidR="00930A31" w:rsidRPr="00930A31" w:rsidRDefault="00514AE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572E9">
              <w:rPr>
                <w:rFonts w:ascii="Arial" w:hAnsi="Arial" w:cs="Arial"/>
                <w:color w:val="auto"/>
                <w:sz w:val="18"/>
                <w:szCs w:val="18"/>
              </w:rPr>
              <w:t>4</w:t>
            </w:r>
            <w:r>
              <w:rPr>
                <w:rFonts w:ascii="Arial" w:hAnsi="Arial" w:cs="Arial"/>
                <w:color w:val="auto"/>
                <w:sz w:val="18"/>
                <w:szCs w:val="18"/>
              </w:rPr>
              <w:t>-1</w:t>
            </w:r>
            <w:r w:rsidR="002572E9">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5DD96D" w:rsidR="00930A31" w:rsidRPr="00930A31" w:rsidRDefault="00514AE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572E9">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638142" w:rsidR="00930A31" w:rsidRPr="00930A31" w:rsidRDefault="00514AE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572E9">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FCA087" w:rsidR="00930A31" w:rsidRPr="00930A31" w:rsidRDefault="00514AE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572E9">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91C3FE" w:rsidR="00930A31" w:rsidRPr="00930A31" w:rsidRDefault="00514AE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3D8A">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4BDAEF" w:rsidR="00930A31" w:rsidRPr="00930A31" w:rsidRDefault="00514AE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0C1C">
              <w:rPr>
                <w:rFonts w:ascii="Arial" w:hAnsi="Arial" w:cs="Arial"/>
                <w:color w:val="auto"/>
                <w:sz w:val="18"/>
                <w:szCs w:val="18"/>
              </w:rPr>
              <w:t>18-1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2D3488" w:rsidR="00930A31" w:rsidRPr="00930A31" w:rsidRDefault="00514AE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41E8">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E1BED7" w:rsidR="00077B44" w:rsidRPr="00930A31" w:rsidRDefault="00BD26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41E8">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9A9303" w:rsidR="00077B44" w:rsidRPr="00930A31" w:rsidRDefault="00BD26C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841E8">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777E0D25"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r w:rsidR="00716BA8" w:rsidRPr="00930A31">
              <w:rPr>
                <w:rFonts w:ascii="Arial" w:hAnsi="Arial" w:cs="Arial"/>
                <w:sz w:val="18"/>
                <w:szCs w:val="18"/>
              </w:rPr>
              <w:t>found</w:t>
            </w:r>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BF38F9" w:rsidR="00077B44" w:rsidRPr="00930A31" w:rsidRDefault="00BD26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454E">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514342" w14:textId="77777777" w:rsidR="00A065DC" w:rsidRDefault="00A065DC">
      <w:r>
        <w:separator/>
      </w:r>
    </w:p>
  </w:endnote>
  <w:endnote w:type="continuationSeparator" w:id="0">
    <w:p w14:paraId="1817FABE" w14:textId="77777777" w:rsidR="00A065DC" w:rsidRDefault="00A065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8B4A15" w14:textId="77777777" w:rsidR="00A065DC" w:rsidRDefault="00A065DC">
      <w:r>
        <w:separator/>
      </w:r>
    </w:p>
  </w:footnote>
  <w:footnote w:type="continuationSeparator" w:id="0">
    <w:p w14:paraId="1F5DDD18" w14:textId="77777777" w:rsidR="00A065DC" w:rsidRDefault="00A065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8FC5CA9" w:rsidR="00947707" w:rsidRPr="00930A31" w:rsidRDefault="00CC31E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120FF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164D"/>
    <w:rsid w:val="00077B44"/>
    <w:rsid w:val="000D4E01"/>
    <w:rsid w:val="00152CDB"/>
    <w:rsid w:val="0018323E"/>
    <w:rsid w:val="00190C83"/>
    <w:rsid w:val="002275F3"/>
    <w:rsid w:val="002335D6"/>
    <w:rsid w:val="00246C93"/>
    <w:rsid w:val="00256BAF"/>
    <w:rsid w:val="002572E9"/>
    <w:rsid w:val="002A2A06"/>
    <w:rsid w:val="003103C2"/>
    <w:rsid w:val="003516AD"/>
    <w:rsid w:val="00363B8D"/>
    <w:rsid w:val="003760FB"/>
    <w:rsid w:val="003802C7"/>
    <w:rsid w:val="003B56F3"/>
    <w:rsid w:val="003B79FF"/>
    <w:rsid w:val="003D2E3F"/>
    <w:rsid w:val="003D3071"/>
    <w:rsid w:val="003E7F7E"/>
    <w:rsid w:val="00400A0B"/>
    <w:rsid w:val="004033C1"/>
    <w:rsid w:val="00443C1D"/>
    <w:rsid w:val="00461576"/>
    <w:rsid w:val="004841E8"/>
    <w:rsid w:val="004C1685"/>
    <w:rsid w:val="004D2166"/>
    <w:rsid w:val="004F5A19"/>
    <w:rsid w:val="0050181E"/>
    <w:rsid w:val="005078EE"/>
    <w:rsid w:val="00514AE0"/>
    <w:rsid w:val="00550BF1"/>
    <w:rsid w:val="00582F11"/>
    <w:rsid w:val="0059028D"/>
    <w:rsid w:val="005979B8"/>
    <w:rsid w:val="005D7D29"/>
    <w:rsid w:val="00625E59"/>
    <w:rsid w:val="00640172"/>
    <w:rsid w:val="006E5FE2"/>
    <w:rsid w:val="006F3BA6"/>
    <w:rsid w:val="00716BA8"/>
    <w:rsid w:val="00726794"/>
    <w:rsid w:val="0077253C"/>
    <w:rsid w:val="00801E16"/>
    <w:rsid w:val="008412D5"/>
    <w:rsid w:val="008A3EAE"/>
    <w:rsid w:val="008B3D8A"/>
    <w:rsid w:val="008B5706"/>
    <w:rsid w:val="008E2C91"/>
    <w:rsid w:val="00930A31"/>
    <w:rsid w:val="0093475F"/>
    <w:rsid w:val="00947707"/>
    <w:rsid w:val="009827E5"/>
    <w:rsid w:val="00A055B3"/>
    <w:rsid w:val="00A065DC"/>
    <w:rsid w:val="00A215D2"/>
    <w:rsid w:val="00A86593"/>
    <w:rsid w:val="00AB79CE"/>
    <w:rsid w:val="00AE4BBD"/>
    <w:rsid w:val="00AF5E7D"/>
    <w:rsid w:val="00B51910"/>
    <w:rsid w:val="00B520DD"/>
    <w:rsid w:val="00B629D7"/>
    <w:rsid w:val="00B730D1"/>
    <w:rsid w:val="00BD26CE"/>
    <w:rsid w:val="00C22710"/>
    <w:rsid w:val="00C64913"/>
    <w:rsid w:val="00CC31EE"/>
    <w:rsid w:val="00D0126C"/>
    <w:rsid w:val="00D112B3"/>
    <w:rsid w:val="00D95D84"/>
    <w:rsid w:val="00DB0DEA"/>
    <w:rsid w:val="00DC4F19"/>
    <w:rsid w:val="00DE78BA"/>
    <w:rsid w:val="00DF0C1C"/>
    <w:rsid w:val="00E324A8"/>
    <w:rsid w:val="00E66E3A"/>
    <w:rsid w:val="00EA6A08"/>
    <w:rsid w:val="00EB610E"/>
    <w:rsid w:val="00F67C14"/>
    <w:rsid w:val="00F7454E"/>
    <w:rsid w:val="00FB3483"/>
    <w:rsid w:val="00FE19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93</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mayehu Gebremariam</cp:lastModifiedBy>
  <cp:revision>65</cp:revision>
  <cp:lastPrinted>2020-11-24T03:02:00Z</cp:lastPrinted>
  <dcterms:created xsi:type="dcterms:W3CDTF">2024-12-10T10:50:00Z</dcterms:created>
  <dcterms:modified xsi:type="dcterms:W3CDTF">2024-12-10T11:38:00Z</dcterms:modified>
</cp:coreProperties>
</file>